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Verdana" w:hAnsi="Verdana" w:cs="Verdana"/>
          <w:sz w:val="20"/>
          <w:szCs w:val="20"/>
          <w:lang w:val="en-US"/>
        </w:rPr>
      </w:pPr>
      <w:r>
        <w:rPr>
          <w:rFonts w:cs="Verdana" w:ascii="Verdana" w:hAnsi="Verdana"/>
          <w:b/>
          <w:sz w:val="20"/>
          <w:szCs w:val="20"/>
          <w:lang w:val="en-US"/>
        </w:rPr>
        <w:t>Dataset S2. Chemical shifts predicted in program SHIFTS 4.1.1.</w:t>
      </w:r>
      <w:r>
        <w:rPr>
          <w:rFonts w:cs="Verdana" w:ascii="Verdana" w:hAnsi="Verdana"/>
          <w:sz w:val="20"/>
          <w:szCs w:val="20"/>
          <w:lang w:val="en-US"/>
        </w:rPr>
        <w:t xml:space="preserve"> Structures 2VTD [8], 2JFF [7], and 2XPC [11] are used for shifts prediction. Only the residues that are in the 12 Å range from the ligand are considered (based on distances from crystal structure 2VTD ). 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9229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43"/>
        <w:gridCol w:w="1013"/>
        <w:gridCol w:w="1013"/>
        <w:gridCol w:w="1013"/>
        <w:gridCol w:w="1013"/>
        <w:gridCol w:w="1013"/>
        <w:gridCol w:w="1095"/>
        <w:gridCol w:w="1111"/>
        <w:gridCol w:w="1015"/>
      </w:tblGrid>
      <w:tr>
        <w:trPr>
          <w:trHeight w:val="300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sl-SI"/>
              </w:rPr>
            </w:r>
          </w:p>
        </w:tc>
        <w:tc>
          <w:tcPr>
            <w:tcW w:w="61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sl-SI"/>
              </w:rPr>
              <w:t>Predicted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sl-SI"/>
              </w:rPr>
            </w:r>
          </w:p>
        </w:tc>
      </w:tr>
      <w:tr>
        <w:trPr>
          <w:trHeight w:val="300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sl-SI"/>
              </w:rPr>
            </w:r>
          </w:p>
        </w:tc>
        <w:tc>
          <w:tcPr>
            <w:tcW w:w="2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sl-SI"/>
              </w:rPr>
              <w:t xml:space="preserve">PDB entry 2VTD </w:t>
            </w:r>
          </w:p>
        </w:tc>
        <w:tc>
          <w:tcPr>
            <w:tcW w:w="2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sl-SI"/>
              </w:rPr>
              <w:t xml:space="preserve">PDB entry 2JFF 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sl-SI"/>
              </w:rPr>
              <w:t xml:space="preserve">PDB entry 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sl-SI"/>
              </w:rPr>
              <w:t xml:space="preserve">2XPC 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sl-SI"/>
              </w:rPr>
              <w:t>Standard deviation</w:t>
            </w:r>
          </w:p>
        </w:tc>
      </w:tr>
      <w:tr>
        <w:trPr>
          <w:trHeight w:val="300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sl-SI"/>
              </w:rPr>
              <w:t>residue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sl-SI"/>
              </w:rPr>
              <w:t>δ1 (ppm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sl-SI"/>
              </w:rPr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sl-SI"/>
              </w:rPr>
              <w:t>δ1 (ppm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sl-SI"/>
              </w:rPr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sl-SI"/>
              </w:rPr>
              <w:t>δ1 (ppm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sl-SI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sl-SI"/>
              </w:rPr>
              <w:t>δ1 (ppm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sl-SI"/>
              </w:rPr>
            </w:r>
          </w:p>
        </w:tc>
      </w:tr>
      <w:tr>
        <w:trPr>
          <w:trHeight w:val="300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bookmarkStart w:id="0" w:name="RANGE!A3%3AA23"/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Ile10</w:t>
            </w:r>
            <w:bookmarkEnd w:id="0"/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7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7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7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</w:r>
          </w:p>
        </w:tc>
      </w:tr>
      <w:tr>
        <w:trPr>
          <w:trHeight w:val="300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Ile1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6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6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6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</w:r>
          </w:p>
        </w:tc>
      </w:tr>
      <w:tr>
        <w:trPr>
          <w:trHeight w:val="300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Ile6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7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7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7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</w:r>
          </w:p>
        </w:tc>
      </w:tr>
      <w:tr>
        <w:trPr>
          <w:trHeight w:val="300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Ile7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5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5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6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</w:r>
          </w:p>
        </w:tc>
      </w:tr>
      <w:tr>
        <w:trPr>
          <w:trHeight w:val="300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Ile9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6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6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7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</w:r>
          </w:p>
        </w:tc>
      </w:tr>
      <w:tr>
        <w:trPr>
          <w:trHeight w:val="300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Ile13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8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7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7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tbl>
      <w:tblPr>
        <w:tblW w:w="9229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43"/>
        <w:gridCol w:w="1013"/>
        <w:gridCol w:w="1013"/>
        <w:gridCol w:w="1013"/>
        <w:gridCol w:w="1013"/>
        <w:gridCol w:w="1013"/>
        <w:gridCol w:w="1095"/>
        <w:gridCol w:w="1111"/>
        <w:gridCol w:w="1015"/>
      </w:tblGrid>
      <w:tr>
        <w:trPr>
          <w:trHeight w:val="300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sl-SI"/>
              </w:rPr>
            </w:r>
          </w:p>
        </w:tc>
        <w:tc>
          <w:tcPr>
            <w:tcW w:w="61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sl-SI"/>
              </w:rPr>
              <w:t>Predicted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sl-SI"/>
              </w:rPr>
            </w:r>
          </w:p>
        </w:tc>
      </w:tr>
      <w:tr>
        <w:trPr>
          <w:trHeight w:val="300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sl-SI"/>
              </w:rPr>
            </w:r>
          </w:p>
        </w:tc>
        <w:tc>
          <w:tcPr>
            <w:tcW w:w="2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sl-SI"/>
              </w:rPr>
              <w:t xml:space="preserve">PDB entry 2VTD </w:t>
            </w:r>
          </w:p>
        </w:tc>
        <w:tc>
          <w:tcPr>
            <w:tcW w:w="2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sl-SI"/>
              </w:rPr>
              <w:t xml:space="preserve">PDB entry 2JFF 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sl-SI"/>
              </w:rPr>
              <w:t xml:space="preserve">PDB entry 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sl-SI"/>
              </w:rPr>
              <w:t xml:space="preserve">2XPC 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sl-SI"/>
              </w:rPr>
              <w:t>Standard deviation</w:t>
            </w:r>
          </w:p>
        </w:tc>
      </w:tr>
      <w:tr>
        <w:trPr>
          <w:trHeight w:val="300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sl-SI"/>
              </w:rPr>
              <w:t>residue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sl-SI"/>
              </w:rPr>
              <w:t>γ1 (ppm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sl-SI"/>
              </w:rPr>
              <w:t>γ2 (ppm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sl-SI"/>
              </w:rPr>
              <w:t>γ1 (ppm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sl-SI"/>
              </w:rPr>
              <w:t>γ2 (ppm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sl-SI"/>
              </w:rPr>
              <w:t>γ1 (ppm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sl-SI"/>
              </w:rPr>
              <w:t>γ2 (ppm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sl-SI"/>
              </w:rPr>
              <w:t>γ1 (ppm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sl-SI"/>
              </w:rPr>
              <w:t>γ2 (ppm)</w:t>
            </w:r>
          </w:p>
        </w:tc>
      </w:tr>
      <w:tr>
        <w:trPr>
          <w:trHeight w:val="300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Val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6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6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6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6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6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6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Val3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7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7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7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7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7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7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Val6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7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7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6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7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7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7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Val32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9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1.1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9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1.1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9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1.1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tbl>
      <w:tblPr>
        <w:tblW w:w="9229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43"/>
        <w:gridCol w:w="1013"/>
        <w:gridCol w:w="1013"/>
        <w:gridCol w:w="1013"/>
        <w:gridCol w:w="1013"/>
        <w:gridCol w:w="1013"/>
        <w:gridCol w:w="1095"/>
        <w:gridCol w:w="1111"/>
        <w:gridCol w:w="1015"/>
      </w:tblGrid>
      <w:tr>
        <w:trPr>
          <w:trHeight w:val="300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sl-SI"/>
              </w:rPr>
            </w:r>
          </w:p>
        </w:tc>
        <w:tc>
          <w:tcPr>
            <w:tcW w:w="61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sl-SI"/>
              </w:rPr>
              <w:t>Predicted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sl-SI"/>
              </w:rPr>
            </w:r>
          </w:p>
        </w:tc>
      </w:tr>
      <w:tr>
        <w:trPr>
          <w:trHeight w:val="300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sl-SI"/>
              </w:rPr>
            </w:r>
          </w:p>
        </w:tc>
        <w:tc>
          <w:tcPr>
            <w:tcW w:w="2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sl-SI"/>
              </w:rPr>
              <w:t xml:space="preserve">PDB entry 2VTD </w:t>
            </w:r>
          </w:p>
        </w:tc>
        <w:tc>
          <w:tcPr>
            <w:tcW w:w="2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sl-SI"/>
              </w:rPr>
              <w:t xml:space="preserve">PDB entry 2JFF 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sl-SI"/>
              </w:rPr>
              <w:t xml:space="preserve">PDB entry 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sl-SI"/>
              </w:rPr>
              <w:t xml:space="preserve">2XPC 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sl-SI"/>
              </w:rPr>
              <w:t>Standard deviation</w:t>
            </w:r>
          </w:p>
        </w:tc>
      </w:tr>
      <w:tr>
        <w:trPr>
          <w:trHeight w:val="300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sl-SI"/>
              </w:rPr>
              <w:t>residue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sl-SI"/>
              </w:rPr>
              <w:t>δ1 (ppm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sl-SI"/>
              </w:rPr>
              <w:t>δ2 (ppm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sl-SI"/>
              </w:rPr>
              <w:t>δ1 (ppm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sl-SI"/>
              </w:rPr>
              <w:t>δ2 (ppm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sl-SI"/>
              </w:rPr>
              <w:t>δ1 (ppm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sl-SI"/>
              </w:rPr>
              <w:t>δ2 (ppm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sl-SI"/>
              </w:rPr>
              <w:t>δ1 (ppm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sl-SI"/>
              </w:rPr>
              <w:t>δ2 (ppm)</w:t>
            </w:r>
          </w:p>
        </w:tc>
      </w:tr>
      <w:tr>
        <w:trPr>
          <w:trHeight w:val="300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Leu1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7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4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7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6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7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6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Leu1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9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8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9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8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9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8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Leu4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9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8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9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8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9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8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Leu5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2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5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2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5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2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6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Leu6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6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7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7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5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7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Leu7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8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8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8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8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8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8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Leu8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5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7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8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6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7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7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Leu15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7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6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7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6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7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6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Leu16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6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6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5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6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5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6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Leu40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9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5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9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5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9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5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Leu41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1.0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9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1.0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8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1.0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8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3828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8"/>
        <w:gridCol w:w="664"/>
        <w:gridCol w:w="1306"/>
      </w:tblGrid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sl-SI"/>
              </w:rPr>
            </w:r>
          </w:p>
        </w:tc>
        <w:tc>
          <w:tcPr>
            <w:tcW w:w="1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sl-SI"/>
              </w:rPr>
              <w:t xml:space="preserve">Experimental 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sl-SI"/>
              </w:rPr>
              <w:t>Proposed residue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sl-SI"/>
              </w:rPr>
              <w:t>δ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sl-SI"/>
              </w:rPr>
              <w:t>δ2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Ile74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5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Leu57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3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sl-SI"/>
              </w:rPr>
              <w:t>Leu416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sl-SI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2</w:t>
            </w:r>
          </w:p>
        </w:tc>
      </w:tr>
    </w:tbl>
    <w:p>
      <w:pPr>
        <w:pStyle w:val="Normal"/>
        <w:ind w:left="720" w:hanging="7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jc w:val="both"/>
        <w:rPr>
          <w:lang w:val="en-US"/>
        </w:rPr>
      </w:pPr>
      <w:r>
        <w:rPr>
          <w:lang w:val="en-US"/>
        </w:rPr>
        <w:drawing>
          <wp:inline distT="0" distB="0" distL="0" distR="0">
            <wp:extent cx="5755005" cy="53397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533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/>
      </w:pPr>
      <w:r>
        <w:rPr>
          <w:rFonts w:cs="Verdana" w:ascii="Verdana" w:hAnsi="Verdana"/>
          <w:sz w:val="20"/>
          <w:szCs w:val="20"/>
          <w:lang w:val="en-US"/>
        </w:rPr>
        <w:t>Charts representing predicted shifts for crystal structures 2VTD [8], 2JFF [7], and 2XPC [11] compared to experimental chemical shifts of the signals proposed as Ile74, Leu57, and Leu416.</w:t>
      </w:r>
    </w:p>
    <w:p>
      <w:pPr>
        <w:pStyle w:val="Normal"/>
        <w:jc w:val="both"/>
        <w:rPr>
          <w:rFonts w:ascii="Verdana" w:hAnsi="Verdana" w:cs="Verdana"/>
          <w:sz w:val="20"/>
          <w:szCs w:val="20"/>
          <w:lang w:val="en-US"/>
        </w:rPr>
      </w:pPr>
      <w:r>
        <w:rPr>
          <w:rFonts w:cs="Verdana" w:ascii="Verdana" w:hAnsi="Verdana"/>
          <w:sz w:val="20"/>
          <w:szCs w:val="20"/>
          <w:lang w:val="en-US"/>
        </w:rPr>
      </w:r>
    </w:p>
    <w:p>
      <w:pPr>
        <w:pStyle w:val="Normal"/>
        <w:jc w:val="both"/>
        <w:rPr>
          <w:rFonts w:ascii="Verdana" w:hAnsi="Verdana" w:cs="Verdana"/>
          <w:sz w:val="20"/>
          <w:szCs w:val="20"/>
          <w:lang w:val="en-US"/>
        </w:rPr>
      </w:pPr>
      <w:r>
        <w:rPr>
          <w:rFonts w:cs="Verdana" w:ascii="Verdana" w:hAnsi="Verdana"/>
          <w:sz w:val="20"/>
          <w:szCs w:val="20"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ee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sl-SI" w:eastAsia="ko-KR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3">
    <w:name w:val="TOC 3"/>
    <w:basedOn w:val="Normal"/>
    <w:next w:val="Normal"/>
    <w:pPr/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7T14:41:00Z</dcterms:created>
  <dc:creator>Mihael Simčič</dc:creator>
  <dc:description/>
  <cp:keywords/>
  <dc:language>en-US</dc:language>
  <cp:lastModifiedBy>Mihael Simčič</cp:lastModifiedBy>
  <dcterms:modified xsi:type="dcterms:W3CDTF">2012-10-29T09:37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